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853F" w14:textId="36B4016C" w:rsidR="004A5A6B" w:rsidRPr="00AD7C9B" w:rsidRDefault="000C7D49" w:rsidP="000C7D49">
      <w:pPr>
        <w:spacing w:line="480" w:lineRule="auto"/>
        <w:rPr>
          <w:b/>
        </w:rPr>
      </w:pPr>
      <w:r>
        <w:rPr>
          <w:b/>
        </w:rPr>
        <w:t xml:space="preserve">Supplementary Information: </w:t>
      </w:r>
      <w:r w:rsidR="00331E45" w:rsidRPr="00AD7C9B">
        <w:rPr>
          <w:b/>
        </w:rPr>
        <w:t xml:space="preserve">Effects of Growing Conditions and Measurement Methods on Phenotypic Expression of Photosynthesis </w:t>
      </w:r>
    </w:p>
    <w:p w14:paraId="6858AA1C" w14:textId="77777777" w:rsidR="004A5A6B" w:rsidRPr="00AD7C9B" w:rsidRDefault="00331E45" w:rsidP="000C7D49">
      <w:pPr>
        <w:spacing w:line="480" w:lineRule="auto"/>
      </w:pPr>
      <w:r w:rsidRPr="00AD7C9B">
        <w:t>Megan Reavis</w:t>
      </w:r>
      <w:r w:rsidRPr="00AD7C9B">
        <w:rPr>
          <w:vertAlign w:val="superscript"/>
        </w:rPr>
        <w:t>1</w:t>
      </w:r>
      <w:r w:rsidRPr="00AD7C9B">
        <w:t>, Larry C. Purcell</w:t>
      </w:r>
      <w:r w:rsidRPr="00AD7C9B">
        <w:rPr>
          <w:vertAlign w:val="superscript"/>
        </w:rPr>
        <w:t>2</w:t>
      </w:r>
      <w:r w:rsidRPr="00AD7C9B">
        <w:t>, Andy Pereira</w:t>
      </w:r>
      <w:r w:rsidRPr="00AD7C9B">
        <w:rPr>
          <w:vertAlign w:val="superscript"/>
        </w:rPr>
        <w:t>2</w:t>
      </w:r>
      <w:r w:rsidRPr="00AD7C9B">
        <w:t>, and Kusum Naithani</w:t>
      </w:r>
      <w:r w:rsidRPr="00AD7C9B">
        <w:rPr>
          <w:vertAlign w:val="superscript"/>
        </w:rPr>
        <w:t>1</w:t>
      </w:r>
      <w:r w:rsidRPr="00AD7C9B">
        <w:t>*</w:t>
      </w:r>
    </w:p>
    <w:p w14:paraId="2C82E76A" w14:textId="77777777" w:rsidR="004A5A6B" w:rsidRPr="00AD7C9B" w:rsidRDefault="004A5A6B" w:rsidP="000C7D49">
      <w:pPr>
        <w:spacing w:line="480" w:lineRule="auto"/>
      </w:pPr>
    </w:p>
    <w:p w14:paraId="34F48EEC" w14:textId="77777777" w:rsidR="004A5A6B" w:rsidRPr="00AD7C9B" w:rsidRDefault="00331E45" w:rsidP="000C7D49">
      <w:pPr>
        <w:spacing w:line="480" w:lineRule="auto"/>
      </w:pPr>
      <w:r w:rsidRPr="00AD7C9B">
        <w:rPr>
          <w:vertAlign w:val="superscript"/>
        </w:rPr>
        <w:t>1</w:t>
      </w:r>
      <w:r w:rsidRPr="00AD7C9B">
        <w:t>Department of Biological Sciences, University of Arkansas, Fayetteville, AR 72701</w:t>
      </w:r>
    </w:p>
    <w:p w14:paraId="251BBD2B" w14:textId="77777777" w:rsidR="004A5A6B" w:rsidRPr="00AD7C9B" w:rsidRDefault="00331E45" w:rsidP="000C7D49">
      <w:pPr>
        <w:spacing w:line="480" w:lineRule="auto"/>
      </w:pPr>
      <w:r w:rsidRPr="00AD7C9B">
        <w:rPr>
          <w:vertAlign w:val="superscript"/>
        </w:rPr>
        <w:t>2</w:t>
      </w:r>
      <w:r w:rsidRPr="00AD7C9B">
        <w:t>Department of Crop, Soil, and Environmental Sciences, University of Arkansas, Fayetteville, AR 72701</w:t>
      </w:r>
    </w:p>
    <w:p w14:paraId="79EB1AFE" w14:textId="77777777" w:rsidR="00AD7C9B" w:rsidRDefault="00AD7C9B" w:rsidP="000C7D49">
      <w:r>
        <w:br w:type="page"/>
      </w:r>
    </w:p>
    <w:tbl>
      <w:tblPr>
        <w:tblW w:w="6480" w:type="dxa"/>
        <w:tblLayout w:type="fixed"/>
        <w:tblLook w:val="0600" w:firstRow="0" w:lastRow="0" w:firstColumn="0" w:lastColumn="0" w:noHBand="1" w:noVBand="1"/>
      </w:tblPr>
      <w:tblGrid>
        <w:gridCol w:w="3060"/>
        <w:gridCol w:w="1710"/>
        <w:gridCol w:w="1710"/>
      </w:tblGrid>
      <w:tr w:rsidR="00FC364C" w:rsidRPr="00F94D63" w14:paraId="75EDCA7E" w14:textId="77777777" w:rsidTr="001430D3">
        <w:tc>
          <w:tcPr>
            <w:tcW w:w="648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1E79" w14:textId="526F7DD5" w:rsidR="00FC364C" w:rsidRPr="00F94D63" w:rsidRDefault="00FC364C" w:rsidP="00AF1AB3">
            <w:pPr>
              <w:widowControl w:val="0"/>
            </w:pPr>
            <w:r w:rsidRPr="00F94D63">
              <w:rPr>
                <w:b/>
                <w:bCs/>
              </w:rPr>
              <w:lastRenderedPageBreak/>
              <w:t xml:space="preserve">Table </w:t>
            </w:r>
            <w:r w:rsidR="00B65F92">
              <w:rPr>
                <w:b/>
                <w:bCs/>
              </w:rPr>
              <w:t>S</w:t>
            </w:r>
            <w:r w:rsidRPr="00F94D63">
              <w:rPr>
                <w:b/>
                <w:bCs/>
              </w:rPr>
              <w:t>1.</w:t>
            </w:r>
            <w:r>
              <w:t xml:space="preserve"> Informed priors for the model parameters from literature. </w:t>
            </w:r>
          </w:p>
        </w:tc>
      </w:tr>
      <w:tr w:rsidR="00FC364C" w:rsidRPr="00F94D63" w14:paraId="25AB7566" w14:textId="77777777" w:rsidTr="001430D3">
        <w:trPr>
          <w:trHeight w:val="12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2901" w14:textId="77777777" w:rsidR="00FC364C" w:rsidRPr="00F94D63" w:rsidRDefault="00FC364C" w:rsidP="00AF1AB3">
            <w:pPr>
              <w:widowControl w:val="0"/>
              <w:rPr>
                <w:b/>
                <w:bCs/>
              </w:rPr>
            </w:pPr>
            <w:r w:rsidRPr="00F94D63">
              <w:rPr>
                <w:b/>
                <w:bCs/>
              </w:rPr>
              <w:t>Model Parameter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CE21" w14:textId="77777777" w:rsidR="00FC364C" w:rsidRPr="00F94D63" w:rsidRDefault="00FC364C" w:rsidP="00AF1AB3">
            <w:pPr>
              <w:widowControl w:val="0"/>
              <w:jc w:val="center"/>
              <w:rPr>
                <w:b/>
                <w:bCs/>
              </w:rPr>
            </w:pPr>
            <w:r w:rsidRPr="00F94D63">
              <w:rPr>
                <w:b/>
                <w:bCs/>
              </w:rPr>
              <w:t>Priors from Literature</w:t>
            </w:r>
          </w:p>
        </w:tc>
      </w:tr>
      <w:tr w:rsidR="00FC364C" w:rsidRPr="00F94D63" w14:paraId="197CD6F7" w14:textId="77777777" w:rsidTr="001430D3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38061" w14:textId="77777777" w:rsidR="00FC364C" w:rsidRPr="00F94D63" w:rsidRDefault="00FC364C" w:rsidP="00AF1AB3">
            <w:pPr>
              <w:widowControl w:val="0"/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D72B" w14:textId="77777777" w:rsidR="00FC364C" w:rsidRPr="00F94D63" w:rsidRDefault="00FC364C" w:rsidP="001430D3">
            <w:pPr>
              <w:widowControl w:val="0"/>
              <w:jc w:val="right"/>
              <w:rPr>
                <w:b/>
                <w:bCs/>
              </w:rPr>
            </w:pPr>
            <w:r w:rsidRPr="00F94D63">
              <w:rPr>
                <w:b/>
                <w:bCs/>
              </w:rPr>
              <w:t>Xu et al., 201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3C80" w14:textId="77777777" w:rsidR="00FC364C" w:rsidRPr="00F94D63" w:rsidRDefault="00FC364C" w:rsidP="001430D3">
            <w:pPr>
              <w:widowControl w:val="0"/>
              <w:jc w:val="right"/>
              <w:rPr>
                <w:b/>
                <w:bCs/>
              </w:rPr>
            </w:pPr>
            <w:r w:rsidRPr="00F94D63">
              <w:rPr>
                <w:b/>
                <w:bCs/>
              </w:rPr>
              <w:t>LV et al., 2020</w:t>
            </w:r>
          </w:p>
        </w:tc>
      </w:tr>
      <w:tr w:rsidR="00FC364C" w:rsidRPr="00F94D63" w14:paraId="6F0A1CA3" w14:textId="77777777" w:rsidTr="001430D3"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7AC0" w14:textId="77777777" w:rsidR="00FC364C" w:rsidRPr="00F94D63" w:rsidRDefault="00FC364C" w:rsidP="00AF1AB3">
            <w:pPr>
              <w:widowControl w:val="0"/>
            </w:pPr>
            <w:r w:rsidRPr="00F94D63">
              <w:rPr>
                <w:i/>
              </w:rPr>
              <w:t>A</w:t>
            </w:r>
            <w:r w:rsidRPr="00F94D63">
              <w:rPr>
                <w:i/>
                <w:vertAlign w:val="subscript"/>
              </w:rPr>
              <w:t xml:space="preserve">max </w:t>
            </w:r>
            <w:r w:rsidRPr="00F94D63">
              <w:rPr>
                <w:i/>
              </w:rPr>
              <w:t xml:space="preserve">, </w:t>
            </w:r>
            <w:r w:rsidRPr="00F94D63">
              <w:rPr>
                <w:rFonts w:ascii="Cambria Math" w:hAnsi="Cambria Math" w:cs="Cambria Math"/>
              </w:rPr>
              <w:t>𝜇</w:t>
            </w:r>
            <w:r w:rsidRPr="00F94D63">
              <w:t>mol CO</w:t>
            </w:r>
            <w:r w:rsidRPr="00F94D63">
              <w:rPr>
                <w:vertAlign w:val="subscript"/>
              </w:rPr>
              <w:t xml:space="preserve">2 </w:t>
            </w:r>
            <w:r w:rsidRPr="00F94D63">
              <w:t>m</w:t>
            </w:r>
            <w:r w:rsidRPr="00F94D63">
              <w:rPr>
                <w:vertAlign w:val="superscript"/>
              </w:rPr>
              <w:t>-2</w:t>
            </w:r>
            <w:r w:rsidRPr="00F94D63">
              <w:t xml:space="preserve"> s</w:t>
            </w:r>
            <w:r w:rsidRPr="00F94D63">
              <w:rPr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FA5B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26.22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5065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35.920</w:t>
            </w:r>
          </w:p>
        </w:tc>
      </w:tr>
      <w:tr w:rsidR="00FC364C" w:rsidRPr="00F94D63" w14:paraId="66F16BD3" w14:textId="77777777" w:rsidTr="001430D3">
        <w:tc>
          <w:tcPr>
            <w:tcW w:w="306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9345" w14:textId="77777777" w:rsidR="00FC364C" w:rsidRPr="00F94D63" w:rsidRDefault="00FC364C" w:rsidP="00AF1AB3">
            <w:pPr>
              <w:widowControl w:val="0"/>
            </w:pPr>
            <w:r w:rsidRPr="00F94D63">
              <w:rPr>
                <w:i/>
              </w:rPr>
              <w:t>α, µ</w:t>
            </w:r>
            <w:r w:rsidRPr="00F94D63">
              <w:t>mol CO</w:t>
            </w:r>
            <w:r w:rsidRPr="00F94D63">
              <w:rPr>
                <w:vertAlign w:val="subscript"/>
              </w:rPr>
              <w:t>2</w:t>
            </w:r>
            <w:r w:rsidRPr="00F94D63">
              <w:t xml:space="preserve"> µmol photon</w:t>
            </w:r>
            <w:r w:rsidRPr="00F94D63">
              <w:rPr>
                <w:rFonts w:eastAsia="Gungsuh"/>
                <w:vertAlign w:val="superscript"/>
              </w:rPr>
              <w:t>−1</w:t>
            </w:r>
            <w:r w:rsidRPr="00F94D63">
              <w:rPr>
                <w:i/>
              </w:rPr>
              <w:t xml:space="preserve"> 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3BA3A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0.042</w:t>
            </w:r>
          </w:p>
        </w:tc>
        <w:tc>
          <w:tcPr>
            <w:tcW w:w="17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F5CC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0.056</w:t>
            </w:r>
          </w:p>
        </w:tc>
      </w:tr>
      <w:tr w:rsidR="00FC364C" w:rsidRPr="00F94D63" w14:paraId="4AB767A0" w14:textId="77777777" w:rsidTr="001430D3">
        <w:trPr>
          <w:trHeight w:val="14"/>
        </w:trPr>
        <w:tc>
          <w:tcPr>
            <w:tcW w:w="30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259E3" w14:textId="77777777" w:rsidR="00FC364C" w:rsidRPr="00F94D63" w:rsidRDefault="00FC364C" w:rsidP="00AF1AB3">
            <w:pPr>
              <w:widowControl w:val="0"/>
            </w:pPr>
            <w:r w:rsidRPr="00F94D63">
              <w:rPr>
                <w:i/>
              </w:rPr>
              <w:t>R</w:t>
            </w:r>
            <w:r w:rsidRPr="00F94D63">
              <w:rPr>
                <w:i/>
                <w:vertAlign w:val="subscript"/>
              </w:rPr>
              <w:t>d</w:t>
            </w:r>
            <w:r w:rsidRPr="00F94D63">
              <w:rPr>
                <w:i/>
              </w:rPr>
              <w:t xml:space="preserve">, </w:t>
            </w:r>
            <w:r w:rsidRPr="00F94D63">
              <w:rPr>
                <w:rFonts w:ascii="Cambria Math" w:hAnsi="Cambria Math" w:cs="Cambria Math"/>
              </w:rPr>
              <w:t>𝜇</w:t>
            </w:r>
            <w:r w:rsidRPr="00F94D63">
              <w:t>mol CO</w:t>
            </w:r>
            <w:r w:rsidRPr="00F94D63">
              <w:rPr>
                <w:vertAlign w:val="subscript"/>
              </w:rPr>
              <w:t>2</w:t>
            </w:r>
            <w:r w:rsidRPr="00F94D63">
              <w:t xml:space="preserve"> m</w:t>
            </w:r>
            <w:r w:rsidRPr="00F94D63">
              <w:rPr>
                <w:vertAlign w:val="superscript"/>
              </w:rPr>
              <w:t>-2</w:t>
            </w:r>
            <w:r w:rsidRPr="00F94D63">
              <w:t xml:space="preserve"> s</w:t>
            </w:r>
            <w:r w:rsidRPr="00F94D63">
              <w:rPr>
                <w:vertAlign w:val="superscript"/>
              </w:rPr>
              <w:t>-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4A4E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0.594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814D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0.730</w:t>
            </w:r>
          </w:p>
        </w:tc>
      </w:tr>
      <w:tr w:rsidR="00FC364C" w:rsidRPr="00F94D63" w14:paraId="49C401DA" w14:textId="77777777" w:rsidTr="001430D3">
        <w:trPr>
          <w:trHeight w:val="14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3A51" w14:textId="77777777" w:rsidR="00FC364C" w:rsidRPr="00F94D63" w:rsidRDefault="00FC364C" w:rsidP="00AF1AB3">
            <w:pPr>
              <w:widowControl w:val="0"/>
            </w:pPr>
            <w:r w:rsidRPr="00F94D63">
              <w:rPr>
                <w:i/>
              </w:rPr>
              <w:t>Θ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236B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0.75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B296" w14:textId="77777777" w:rsidR="00FC364C" w:rsidRPr="00F94D63" w:rsidRDefault="00FC364C" w:rsidP="001430D3">
            <w:pPr>
              <w:widowControl w:val="0"/>
              <w:jc w:val="right"/>
            </w:pPr>
            <w:r w:rsidRPr="00F94D63">
              <w:t>0.684</w:t>
            </w:r>
          </w:p>
        </w:tc>
      </w:tr>
    </w:tbl>
    <w:p w14:paraId="7F87EE78" w14:textId="77777777" w:rsidR="00FC364C" w:rsidRDefault="00FC364C" w:rsidP="00FC364C">
      <w:r>
        <w:br w:type="page"/>
      </w:r>
    </w:p>
    <w:p w14:paraId="7ECDD926" w14:textId="30025EFA" w:rsidR="004A5A6B" w:rsidRDefault="00331E45" w:rsidP="000C7D49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AD7C9B">
        <w:rPr>
          <w:b/>
        </w:rPr>
        <w:t xml:space="preserve">Table </w:t>
      </w:r>
      <w:r w:rsidR="00B65F92">
        <w:rPr>
          <w:b/>
        </w:rPr>
        <w:t>S</w:t>
      </w:r>
      <w:r w:rsidR="00FC364C">
        <w:rPr>
          <w:b/>
        </w:rPr>
        <w:t>2</w:t>
      </w:r>
      <w:r w:rsidRPr="00AD7C9B">
        <w:rPr>
          <w:b/>
        </w:rPr>
        <w:t>.</w:t>
      </w:r>
      <w:r w:rsidRPr="00AD7C9B">
        <w:t xml:space="preserve"> Summary statistics for genotype-level parameters in field including </w:t>
      </w:r>
      <w:r w:rsidRPr="00AD7C9B">
        <w:rPr>
          <w:i/>
        </w:rPr>
        <w:t>A</w:t>
      </w:r>
      <w:r w:rsidRPr="00AD7C9B">
        <w:rPr>
          <w:i/>
          <w:vertAlign w:val="subscript"/>
        </w:rPr>
        <w:t>max</w:t>
      </w:r>
      <w:r w:rsidRPr="00AD7C9B">
        <w:t xml:space="preserve"> (maximum rate of photosynthesis), </w:t>
      </w:r>
      <w:r w:rsidRPr="00AD7C9B">
        <w:rPr>
          <w:i/>
        </w:rPr>
        <w:t>Rd</w:t>
      </w:r>
      <w:r w:rsidRPr="00C11F34">
        <w:rPr>
          <w:rFonts w:eastAsia="Cardo"/>
        </w:rPr>
        <w:t xml:space="preserve"> (mitochondrial respiration), </w:t>
      </w:r>
      <w:r w:rsidRPr="00C11F34">
        <w:rPr>
          <w:rFonts w:ascii="Cambria Math" w:eastAsia="Cardo" w:hAnsi="Cambria Math" w:cs="Cambria Math"/>
        </w:rPr>
        <w:t>⍺</w:t>
      </w:r>
      <w:r w:rsidRPr="00C11F34">
        <w:rPr>
          <w:rFonts w:eastAsia="Cardo"/>
        </w:rPr>
        <w:t xml:space="preserve"> (apparent quantum efficiency of photosynthesis), and θ (curvature shape parameter). [1] = 310588, [2] = 310723, [3] = 311644, [4] = 311677, [5] = 311795, [6] = Nagina 22, [7] = Zhe733. D is the sum of the squared deviation and </w:t>
      </w:r>
      <w:proofErr w:type="spellStart"/>
      <w:r w:rsidRPr="00AD7C9B">
        <w:t>sd</w:t>
      </w:r>
      <w:proofErr w:type="spellEnd"/>
      <w:r w:rsidRPr="00AD7C9B">
        <w:t xml:space="preserve"> is the standard deviation of modeled observations. </w:t>
      </w:r>
    </w:p>
    <w:p w14:paraId="68427D6C" w14:textId="77777777" w:rsidR="000C7D49" w:rsidRPr="00AD7C9B" w:rsidRDefault="000C7D49" w:rsidP="000C7D49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tbl>
      <w:tblPr>
        <w:tblStyle w:val="a0"/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350"/>
        <w:gridCol w:w="1260"/>
        <w:gridCol w:w="1350"/>
        <w:gridCol w:w="1350"/>
        <w:gridCol w:w="1350"/>
        <w:gridCol w:w="1185"/>
      </w:tblGrid>
      <w:tr w:rsidR="004A5A6B" w:rsidRPr="00AD7C9B" w14:paraId="4C3859CC" w14:textId="77777777" w:rsidTr="00E6272B">
        <w:trPr>
          <w:trHeight w:val="47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07C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 xml:space="preserve"> No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A3C1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 xml:space="preserve"> 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057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 xml:space="preserve"> S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8BB5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>2.5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7806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>Medi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59EB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>97.50%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604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>Sample</w:t>
            </w:r>
          </w:p>
        </w:tc>
      </w:tr>
      <w:tr w:rsidR="004A5A6B" w:rsidRPr="00AD7C9B" w14:paraId="5E91E14A" w14:textId="77777777" w:rsidTr="00E6272B">
        <w:trPr>
          <w:trHeight w:val="47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9C6B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951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69.0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B4C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11.9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8F7F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57.0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D61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38.0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229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565.0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91B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C468495" w14:textId="77777777" w:rsidTr="00E6272B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CAD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ob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163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188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8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028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17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391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7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AA54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29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34F5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7B9C853D" w14:textId="77777777" w:rsidTr="00E6272B">
        <w:trPr>
          <w:trHeight w:val="475"/>
        </w:trPr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91DC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AD7C9B">
              <w:rPr>
                <w:b/>
              </w:rPr>
              <w:t>Genotype-level paramet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80003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526DE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0D9D5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18949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4A5A6B" w:rsidRPr="00AD7C9B" w14:paraId="618A1EBB" w14:textId="77777777" w:rsidTr="00E6272B">
        <w:trPr>
          <w:trHeight w:val="47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07F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vertAlign w:val="subscript"/>
              </w:rPr>
            </w:pPr>
            <w:proofErr w:type="spellStart"/>
            <w:r w:rsidRPr="00AD7C9B">
              <w:t>sig.A</w:t>
            </w:r>
            <w:r w:rsidRPr="00AD7C9B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A30F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27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47CE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6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833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209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B45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335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34AB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833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766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08681E0D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9CD6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R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A416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C34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ABD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A1E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E87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6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718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4D096152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57D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alph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FCB6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B9F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8B9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5FC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611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06B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17E12348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773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the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FD12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8C27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E9AA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AC9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4054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9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BD6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7C32AE6B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34B30" w14:textId="77777777" w:rsidR="004A5A6B" w:rsidRPr="00AD7C9B" w:rsidRDefault="00331E45" w:rsidP="000C7D49">
            <w:pPr>
              <w:widowControl w:val="0"/>
            </w:pPr>
            <w:r w:rsidRPr="00AD7C9B">
              <w:t>Amax[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835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8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CFB2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4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C1F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7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CAF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5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351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8.39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6BA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E03F453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A297F" w14:textId="77777777" w:rsidR="004A5A6B" w:rsidRPr="00AD7C9B" w:rsidRDefault="00331E45" w:rsidP="000C7D49">
            <w:pPr>
              <w:widowControl w:val="0"/>
            </w:pPr>
            <w:r w:rsidRPr="00AD7C9B">
              <w:t>Amax[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6B2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7.5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9D9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C7E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1.9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C83A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7.4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31C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3.65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835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703FC365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0F6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18C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7.0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780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0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258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1.3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88C8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6.9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2DF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3.38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0F7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71F6156C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7FB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834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3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3BD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8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84E5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4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1CD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1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337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5.01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A49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59D14BE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0BB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2AD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2.3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724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EA60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2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42F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2.2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54D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8.25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7F8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6B16DF57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180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CD48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1.1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0E5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08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3797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5.5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8B0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9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B09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7.62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A85A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503A29B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2ED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C086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9.9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C59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5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AA3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3.2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639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9.9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093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6.95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4FE7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0D5F0885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1D9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93C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DAA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7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50A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359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FFC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79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F3F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2BF7A94B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68B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31F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A1F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6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0B93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6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ED3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49CC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287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FB0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4AE4DABD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65A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883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27F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82C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2B9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5A4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47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001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288B14AC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853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659F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5F6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F251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E3D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374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82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56B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66E773CF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4DB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344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55B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8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3022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774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3119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75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7CA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C5239C0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2B5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E846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0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A55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174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DBF7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7CA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81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7CF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040F9528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E59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50E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581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797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51F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E7F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22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8AE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06B2C1B2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9C4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1DF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EF95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F42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71F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180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E24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725D3FE4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D74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A6D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9E2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657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46A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67F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AEFC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7B388EA7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8FA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25D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69B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96F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E14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E8F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65B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276E301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591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9BD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BE0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16D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E7D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77F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734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277ABD77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F6D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A08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B2C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2C5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E05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7C9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F18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46A5DAA5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33A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8AFF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288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4B2D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DEF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52B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304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1E336D0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1C0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283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49C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1FB5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38F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7F2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50E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1C63911D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A8E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3BC6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0A8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EBB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C29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3BE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D99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04129681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2C6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721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4F6E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076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CE9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C776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7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E36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238B1601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481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672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1E3F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294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741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9A9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28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C8B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34C888A2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7ED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1BF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3B3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C45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6FF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A75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3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D58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20E37C8F" w14:textId="77777777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E8C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5D9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4FD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5E8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8A8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9A56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9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BC2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2EB6A745" w14:textId="77777777" w:rsidTr="00E6272B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E2B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9A3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259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471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9377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1864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844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  <w:tr w:rsidR="004A5A6B" w:rsidRPr="00AD7C9B" w14:paraId="4CED417C" w14:textId="77777777" w:rsidTr="00E6272B">
        <w:trPr>
          <w:trHeight w:val="47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BDD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B43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6B2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67A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9CDB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5B64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7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DAE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85</w:t>
            </w:r>
          </w:p>
        </w:tc>
      </w:tr>
    </w:tbl>
    <w:p w14:paraId="27C4AC3E" w14:textId="77777777" w:rsidR="004A5A6B" w:rsidRPr="00AD7C9B" w:rsidRDefault="00331E45" w:rsidP="000C7D49">
      <w:pPr>
        <w:widowControl w:val="0"/>
        <w:rPr>
          <w:b/>
        </w:rPr>
      </w:pPr>
      <w:r w:rsidRPr="00C11F34">
        <w:br w:type="page"/>
      </w:r>
    </w:p>
    <w:p w14:paraId="3F108490" w14:textId="429A4CC7" w:rsidR="004A5A6B" w:rsidRPr="00AD7C9B" w:rsidRDefault="00331E45" w:rsidP="000C7D49">
      <w:pPr>
        <w:widowControl w:val="0"/>
      </w:pPr>
      <w:r w:rsidRPr="00AD7C9B">
        <w:rPr>
          <w:b/>
        </w:rPr>
        <w:t xml:space="preserve">Table </w:t>
      </w:r>
      <w:r w:rsidR="00B65F92">
        <w:rPr>
          <w:b/>
        </w:rPr>
        <w:t>S</w:t>
      </w:r>
      <w:r w:rsidR="00FC364C">
        <w:rPr>
          <w:b/>
        </w:rPr>
        <w:t>3</w:t>
      </w:r>
      <w:r w:rsidRPr="00AD7C9B">
        <w:rPr>
          <w:b/>
        </w:rPr>
        <w:t>.</w:t>
      </w:r>
      <w:r w:rsidRPr="00AD7C9B">
        <w:t xml:space="preserve"> Summary statistics for plant-level and genotype-level parameters in growth chamber including </w:t>
      </w:r>
      <w:r w:rsidRPr="00AD7C9B">
        <w:rPr>
          <w:i/>
        </w:rPr>
        <w:t>A</w:t>
      </w:r>
      <w:r w:rsidRPr="00AD7C9B">
        <w:rPr>
          <w:i/>
          <w:vertAlign w:val="subscript"/>
        </w:rPr>
        <w:t>max</w:t>
      </w:r>
      <w:r w:rsidRPr="00AD7C9B">
        <w:rPr>
          <w:vertAlign w:val="subscript"/>
        </w:rPr>
        <w:t xml:space="preserve"> </w:t>
      </w:r>
      <w:r w:rsidRPr="00AD7C9B">
        <w:t xml:space="preserve">(maximum rate of photosynthesis), </w:t>
      </w:r>
      <w:r w:rsidRPr="00AD7C9B">
        <w:rPr>
          <w:i/>
        </w:rPr>
        <w:t>Rd</w:t>
      </w:r>
      <w:r w:rsidRPr="00C11F34">
        <w:rPr>
          <w:rFonts w:eastAsia="Cardo"/>
        </w:rPr>
        <w:t xml:space="preserve"> (mitochondrial respiration), </w:t>
      </w:r>
      <w:r w:rsidRPr="00C11F34">
        <w:rPr>
          <w:rFonts w:ascii="Cambria Math" w:eastAsia="Cardo" w:hAnsi="Cambria Math" w:cs="Cambria Math"/>
        </w:rPr>
        <w:t>⍺</w:t>
      </w:r>
      <w:r w:rsidRPr="00C11F34">
        <w:rPr>
          <w:rFonts w:eastAsia="Cardo"/>
        </w:rPr>
        <w:t xml:space="preserve"> (apparent quantum efficiency of photosynthesis), and θ (curvature shape parameter). [1] = 310588, [2] = 310723, [3] = 311644, [4] = 311677, [5] = 311795, [6] = Nagina 22, [7] = Zhe733. D is the sum of the squared deviation and </w:t>
      </w:r>
      <w:proofErr w:type="spellStart"/>
      <w:r w:rsidRPr="00C11F34">
        <w:rPr>
          <w:rFonts w:eastAsia="Cardo"/>
        </w:rPr>
        <w:t>sd</w:t>
      </w:r>
      <w:proofErr w:type="spellEnd"/>
      <w:r w:rsidRPr="00C11F34">
        <w:rPr>
          <w:rFonts w:eastAsia="Cardo"/>
        </w:rPr>
        <w:t xml:space="preserve"> is the standard deviation of modeled observations. </w:t>
      </w:r>
    </w:p>
    <w:p w14:paraId="77BA716F" w14:textId="77777777" w:rsidR="004A5A6B" w:rsidRPr="00AD7C9B" w:rsidRDefault="004A5A6B" w:rsidP="000C7D49">
      <w:pPr>
        <w:widowControl w:val="0"/>
      </w:pPr>
    </w:p>
    <w:tbl>
      <w:tblPr>
        <w:tblStyle w:val="a1"/>
        <w:tblW w:w="9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470"/>
        <w:gridCol w:w="1065"/>
        <w:gridCol w:w="1260"/>
        <w:gridCol w:w="1500"/>
        <w:gridCol w:w="1350"/>
        <w:gridCol w:w="1095"/>
      </w:tblGrid>
      <w:tr w:rsidR="004A5A6B" w:rsidRPr="00AD7C9B" w14:paraId="39457E51" w14:textId="77777777" w:rsidTr="000C7D49">
        <w:trPr>
          <w:trHeight w:val="4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EA9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 xml:space="preserve"> Nod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7CA5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 xml:space="preserve"> Me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A47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S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494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2.50%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568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Media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41C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97.50%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EAC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Sample</w:t>
            </w:r>
          </w:p>
        </w:tc>
      </w:tr>
      <w:tr w:rsidR="004A5A6B" w:rsidRPr="00AD7C9B" w14:paraId="22D864B9" w14:textId="77777777" w:rsidTr="000C7D49">
        <w:trPr>
          <w:trHeight w:val="6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BBC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945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98.00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E6D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9.90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0A9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043.00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846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91.0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0B6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89.000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CAC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2108FD7" w14:textId="77777777" w:rsidTr="000C7D49">
        <w:trPr>
          <w:trHeight w:val="5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CC8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obs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0DD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3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EA4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6FBE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9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AAD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1C6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7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459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7ACA0AB" w14:textId="77777777" w:rsidTr="000C7D49">
        <w:trPr>
          <w:trHeight w:val="40"/>
        </w:trPr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B0F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Genotype level param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49718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53F3F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83153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90409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4A5A6B" w:rsidRPr="00AD7C9B" w14:paraId="30AA78BF" w14:textId="77777777" w:rsidTr="00E6272B">
        <w:trPr>
          <w:trHeight w:val="415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9C79F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Amax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FDB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6.885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B6D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79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CA6D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71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8D6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6.80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C04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02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86B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347A50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7029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Rd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C28F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0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C3C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2CA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1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3A8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488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08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678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E9E7A8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2E9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alph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9BD7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774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890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6CD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D46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B295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499B99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03B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theta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E4E7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5E7C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A8DD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17B2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E6A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0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96AF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EB7226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07A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427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1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06C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175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2.2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489C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1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777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2.1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D53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093DC8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0F5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7A4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7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1F7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8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3B7A4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2.3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F11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6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4B9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6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096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BAC9FE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0EB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23A5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6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4D7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DFBB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5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D63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7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C15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4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1E2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15B447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E22B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7F9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3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927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B0B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7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5DD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2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D75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6.7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21B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D932DC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EF6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BDD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0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D6B2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4D9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7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48E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0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A73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8.99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A44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EE588EC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023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DE6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91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6344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35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0C7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6.8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DE5E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1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986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8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D27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03553F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2A4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9D3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5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152A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C1F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1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79E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4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9EF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6.6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A784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356E9B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34D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148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0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7E0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DF8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FD00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C95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44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AC9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B01258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2344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B82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0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2B6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73E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9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FA8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8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15F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33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DC95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C255BF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A9F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45A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8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AF66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CC3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7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216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7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509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38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F7FC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633F50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603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C86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8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54F9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C17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20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52B7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205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23D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AB4904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BB2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C46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28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5075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802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4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7BD6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2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A303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25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8D4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84295B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F9E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362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3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FD7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410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5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70A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02A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51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45C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FD5652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6E2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AF2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5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ABF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47C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1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2AD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3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5ECA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28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53C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C17B22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975E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122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C47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86E3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9A8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578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E87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270FB6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9F50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AFC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8CE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88AE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69D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658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8932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54A595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8A0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DE2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D03B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38CB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A4C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5CC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8E9B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4E8EEC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2F6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317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F99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597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EEA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D565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53C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2E49E6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D8F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6C7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2E0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EFD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014F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188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C5E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3FB5CF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D1A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B4A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CEB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323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81A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F0F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192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1647B8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B8F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304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F3E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9ED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E36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F526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926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07060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449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C5F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3F40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629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4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5B1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2CBE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430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A05286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E87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638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9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29D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CF3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0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665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9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168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5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F8E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F49571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BCE1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EE81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A344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4B9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85E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E2D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1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291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140947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03B4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F8F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9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D7A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ED7E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3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EC4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0FE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3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539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6BBBC8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CC7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359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2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FB3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B5E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1B41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2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734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7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9D27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4764C1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C61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D2E5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8051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922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396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87E3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E60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F94201" w14:textId="77777777" w:rsidTr="00E6272B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2425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7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79C4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7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260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0B8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4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30E6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D0B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84E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D3D3731" w14:textId="77777777" w:rsidTr="000C7D49">
        <w:trPr>
          <w:trHeight w:val="40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5DA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Plant level parameter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24503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3FBB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FD941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E50E1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19F69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4A5A6B" w:rsidRPr="00AD7C9B" w14:paraId="3AEDEDFB" w14:textId="77777777" w:rsidTr="00E6272B">
        <w:trPr>
          <w:trHeight w:val="415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B27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]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8EA0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990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78D1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7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BED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190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087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98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AF3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2.860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379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948FFE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F7D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F07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7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AE4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059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1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B81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7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224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6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592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1C7B4B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DB0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DCE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1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698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6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BD1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7.7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FE6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1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58D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0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7E9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8ADBEA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DB3C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7334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7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653D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C9D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2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7061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6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0B4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9.6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217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89F58A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71B0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3BA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1.5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913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D65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8.5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8DE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1.4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1FD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9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587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9F68CE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93D1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857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.2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B9E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1764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6.1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260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.1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A99C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2.8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B1C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A237B8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742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D22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9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414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F6B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4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EA8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8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288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6.0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33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A6A98A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6C9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BDD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47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ABD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F3D0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9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434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4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54D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3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593F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D1E6A6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E95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E46D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2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025F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CF4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8.2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BA4F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1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367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8.6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69B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8D4327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4BA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9F2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7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5F8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BA5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1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6D4E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5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225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5.5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A88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D46A15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15C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AB6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8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722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9CB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2.0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C042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7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780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2.1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A69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F602F1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75AF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8D6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2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865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AE7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0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5636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1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33D4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7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1FA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A7046F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A84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4AB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22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075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8C8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5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C35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1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E05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1.1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79D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2C71AE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F9D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A65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7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495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50B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2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8609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6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D54B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5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8F4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A95F68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ECC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CD6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8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AF2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467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7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910D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7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7D1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2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FEF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0334AF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F47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C84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2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FEF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2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045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9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49B4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2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67B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5.8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787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A2EC41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FCD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BBD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6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7BE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636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54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F58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55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44A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1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281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D9A395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683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7D0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0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B78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929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.9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33F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0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881DD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8.5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DA3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48048E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75E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EC8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6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3B6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ADE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5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05A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6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ADE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1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224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4D16D2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8A0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42E0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7.2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5BB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8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350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1.91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1205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7.1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9E9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2.9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C13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52381E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45E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9D4E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4.2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98D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813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6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975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4.1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257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8.6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9D4B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DF0CC1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A23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956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8.0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D6A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3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40A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1.8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36FA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9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EC0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7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2DA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6FD2C8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2F5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BA4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4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6902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492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1.8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878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3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B87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3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AD7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8709D5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1F7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48C2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5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0C7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EAA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1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E75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5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3E9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3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FAD9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2D4014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02D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DCBF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3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67C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036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7.7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BD2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2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3F3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29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FF6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F4EFF1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2F0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74B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0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36B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248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6.14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CED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0D3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3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244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8AAAE2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C2C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AF2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9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E878F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5A9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3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8BA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8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BA5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3.9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C73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05ABD2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717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54D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6.0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B486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55F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3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EC0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9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CA6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9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DA3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6B0B88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79B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069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41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807B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C9EF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5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B5F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2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679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9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8DA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FEFB2A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4BE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401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2.4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092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4A3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.5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B3A6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2.4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C04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5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C7A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A668E2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A4D8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1A2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9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77A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C1E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4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8ABF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8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A17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8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610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C8163D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8037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91C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57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016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B8A1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59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E2E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5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DBA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1.7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B97F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FD9DD7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F93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CE77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18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88D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B6BC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3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3BB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0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407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98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582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E1C8AC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1996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82B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9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9DD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727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5.47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0C7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.9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54D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69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11E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A93AF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543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195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9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002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37F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7.18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334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0.86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641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5.6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1FB0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DA1E2F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7679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D507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1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3B0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8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8596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4.86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BB4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08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1B9B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5.96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BB5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174DEA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C64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C4C1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1.7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0199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1E2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8.0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F5C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1.6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C4A3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6.2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765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71F955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DFA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2AB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0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1F2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212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0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F3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3.8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74F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8.8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42B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54C837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080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E5E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75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8CA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DACC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94D0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6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D6C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8.40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BB1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5E4205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BB5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A4B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2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0202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DB26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7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23B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F5F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85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915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992E89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AAA2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DE1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9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EBF6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2EA4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18CC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2FE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5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0C56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297E6CC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215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E0A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8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A6A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367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5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672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525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86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EAC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961CF1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DE69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5125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8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C7BE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4921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515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561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3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E18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9198B4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1B6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A4C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4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571B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868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FFD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D0C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05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B76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6235D9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119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E32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31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B0B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E12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4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8C9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2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A9F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99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BCA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FDEC42C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AAF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F1B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27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FC0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CC2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3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DA4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7B2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45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A02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74A549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874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AF66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10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C5A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82B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7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4E4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0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FBE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74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27E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641E95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D5D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DA7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89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CCD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523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B1E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7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53BB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8.64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FF47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1B4756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1C1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06C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60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6DCD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350D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1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02F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5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D14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57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9C1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6F9490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7D4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57F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29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C2F1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7C6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C412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17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CB4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6.80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6C25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84E4CE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3AD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72E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0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5862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D3F6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5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60D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5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7CE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75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D2C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E793CB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A1FB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EFCC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353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9CD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3A7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B38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2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08C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EC328F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A4A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85E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8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94E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1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31A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6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F4C4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DEF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55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F36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229CAC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6F9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B3F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0BA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051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8F3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781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8F3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8F6C13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624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740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94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2BFD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5B2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6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688E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88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DC4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8.89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AFF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C6C9A7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EC5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BED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25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DE19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3A7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1D2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17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345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8.01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CEC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A6AF4D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DA7B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7AF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B99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917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6FA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3A9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13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E7B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61A698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04E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60F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19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B0F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D56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EC14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09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9C1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6.48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C27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256DDD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FC9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5AC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6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033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8D1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A14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189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5CB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FC979A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A3A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445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72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1E8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BAF2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0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A252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54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F60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0.8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D05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9B4207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E1B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57B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41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22D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AD3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F81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33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756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6.62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065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C25591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4D62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B10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6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701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A35C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3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EF5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4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1FA8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68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3F8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402720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831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E73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7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2C21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C48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8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8F5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2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FE4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40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AA7C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8CA3F0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C50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92A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20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073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079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15F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CD2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8.99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A32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B51B5A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18A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A19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2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DF5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F150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6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723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9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DDE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89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2A0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7536E3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33F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D99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0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D09C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D6DF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6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05F9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87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8F186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7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8731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56E680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793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6B5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88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CCD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495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5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AF25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68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EB4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0.9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CC5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903E18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A95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C08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5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B3A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174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6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51A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998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65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B4B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BEBDB2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FC7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88F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34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D0A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A18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848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21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2BB7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32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F3B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5D2C1D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2ED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B0AF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6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FEE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94F9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E5B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3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281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0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9B5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9FC521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2434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C825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6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030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6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AE8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1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B28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82E4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41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498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557D44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6607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EED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77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C0CD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333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C42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439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18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1AC3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95B5FE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87B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771B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8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134A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D714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EF0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9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0446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D90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BCD1D5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9FC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0ED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82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0D4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02A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8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823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6AF7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91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6FB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0CA5C0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BF1D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8BC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4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601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97CA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F82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91F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595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A05E5A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9A5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29C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9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5A7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497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79D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72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2DD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26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D88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234C9F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9022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55A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DDEC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76E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41D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B19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E2D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8E94E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506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46F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7E1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0C83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E5D5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EDD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5A8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F527BD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3C8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FDF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DFC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134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701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38D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DF1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DF27E1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4EFB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E3E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9B6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8C4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7A4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1471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813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C27674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CBE1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4F1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781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3C1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780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DE8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B94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CFA77F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147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E17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D57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865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E62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61C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F22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D442D8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909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A24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B25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90E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E60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D6F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F301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0D0810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392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7AA4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D76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842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D49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9C2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757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73CE15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1F74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838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E90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034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EAD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4FD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DA34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2EE492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ED9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C4B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5CA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7CB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8D8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CB6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50D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62E437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948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1FA5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E7D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60F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8CD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A7D4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57CB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88BACC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FBF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1D2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4DF0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DEE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C63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5E7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9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D1D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5D369A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F966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98D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8A4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419C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CDD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200F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57E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33D83D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985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741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9AF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3C0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2A8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ADEE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7394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BEF592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836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949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764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9C6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21B9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8418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58B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54D6F0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C11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9B7F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25E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73A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968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D32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CAC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BB4B3FD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A754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215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DD7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EC1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D71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3EA4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FCE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C22891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9DA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F9E5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A3A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465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3112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5627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FB8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328C39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2BF7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890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CF4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3C31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09B0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7583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F40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DDF3B5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416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150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2D15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645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60D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8968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D29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D3D69C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573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61D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07E4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A66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E19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F66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CA11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825E5C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F5FB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6DA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87B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8F8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555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AB0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1ED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5E0E70C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C9DD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F404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2C0F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161E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6A2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ACD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CBFE2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F214C3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C6D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2E0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550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FC9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1EAB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56DC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05C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6979B8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4D5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8504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CC2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B35B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809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EFF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56DF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206B33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76A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6611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7DB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6C6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302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939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D87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F18CB3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5385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F3D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1891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4AE4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F27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CF7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B3D5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C139E6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93C4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A18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851B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3B0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D47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6EC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7D3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D6AC7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0C8F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A3C4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7C2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1AD7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781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531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7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7A4B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CCBFCB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31C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D5C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5D31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0AB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C582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F9B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5FF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EED774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B44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4A0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CF31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59B6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7C2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E24B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31D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C84C1D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4A6B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BC9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7DD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5017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57B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F59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77B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85F61A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CC57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F81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18CB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F82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6C8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FE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0A75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DFB61A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344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C394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D85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78C9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A7A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AA5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7A9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267E74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D76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656F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238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A09D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7D8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CAE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B9B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E9BC58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F33E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7F5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C20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913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8D0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B04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663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54D2E4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4F34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4D5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F89F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D25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90A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56E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46B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FE8C41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4C9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456A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CFB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82EB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5415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810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828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01D594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7DE3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54D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5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1FA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9CE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645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6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1BD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6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6BF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21B6EB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5D7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C94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2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B5F2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E40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7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AEC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133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1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2B66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14BE58A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36D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152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19F5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99E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2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71C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9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AFD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671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980721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18AF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D09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9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3A4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B03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4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3F4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496F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7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089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D10594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6E9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67C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95A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DC8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6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13B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6975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7EB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1DE247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D72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B88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64C6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DEE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1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6F74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880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5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D8E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2CA9D7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AC4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35E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5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CBB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88BE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AFAD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7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E635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7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CC0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73F8CA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724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45A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4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C34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5BE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57D7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BF5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5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41E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C8348E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389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9907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780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B60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6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FF6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E01D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5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9A8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7999F9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0ED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281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D26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D6CC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633B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B59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9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8A2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1D0DFE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BC9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BAF4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1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FEC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726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0AA8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BBD7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7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F3F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DB0875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9FE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50D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DDF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5DF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3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EAF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F2E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284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7F9173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408C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209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223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8B6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84D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D60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457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2B9A0E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B9F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D55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AA9C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BFCA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7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4911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FA1E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3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421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7714061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EB2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71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9F1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659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63B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420D7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ADA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57D051B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F9B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094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BFE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FB6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43C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3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4E5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1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F75F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46A526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9B3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9B6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A12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EC3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6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D6B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67F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7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4179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22CDCBC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708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009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0C9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E49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8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467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487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A62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F4FCF9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D141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81FC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8E1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F1A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9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876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AF2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74B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C7A312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BA3C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7E8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BBE1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755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0AE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BFB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E8A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89767E9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CB40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465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39A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916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8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84E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955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2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D425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901138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A41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FFB5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995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AA8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5AA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065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9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ECF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65FB92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633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1D7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62D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E89D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5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A7C5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18F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BE51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5FE45A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00B2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8B1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5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12B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0D5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0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0E1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64E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3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391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C4D55F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40A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614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4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E71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77F8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9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311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5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D072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3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847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CE239A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6C4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727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6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1E80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F80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9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EC9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7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B40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6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9A16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97EC77F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A5C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AF05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223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E2C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6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5DD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F42C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0E3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DAE79CE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81F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15C4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E53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DC7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ED0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5119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270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01450D4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3A6A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C63A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8C0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054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6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69F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838F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DFF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37416AC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D953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2C5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9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E0F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A98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3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3A744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C47B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956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A332AE5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6854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8493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7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8FB9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7878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9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5F8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031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83A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E64FE72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18E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7246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CE3D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167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343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2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5B3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5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542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BEAF7A7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21C0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91B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73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EF4C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079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8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36C6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2EAB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317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07CC746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B986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3C13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7AA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4DCB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5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37D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608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EB5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3E7E470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58C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D68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4F1C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2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B74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2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393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C10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2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F44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0915AF8" w14:textId="77777777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3986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A30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D1E5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109C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8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0F6F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FAD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D1D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21D226F" w14:textId="77777777" w:rsidTr="00E6272B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BC8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57A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7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B7BD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9DF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3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AFA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8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DBB7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5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C9F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039F132" w14:textId="77777777" w:rsidTr="00E6272B">
        <w:trPr>
          <w:trHeight w:val="415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EEF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8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AEF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EBD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D48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4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15A6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734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98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308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</w:tbl>
    <w:p w14:paraId="75C3CE46" w14:textId="77777777" w:rsidR="004A5A6B" w:rsidRPr="00AD7C9B" w:rsidRDefault="00331E45" w:rsidP="000C7D49">
      <w:pPr>
        <w:widowControl w:val="0"/>
        <w:rPr>
          <w:b/>
        </w:rPr>
      </w:pPr>
      <w:r w:rsidRPr="00C11F34">
        <w:br w:type="page"/>
      </w:r>
    </w:p>
    <w:p w14:paraId="73CD4C70" w14:textId="262A400F" w:rsidR="004A5A6B" w:rsidRPr="00AD7C9B" w:rsidRDefault="00331E45" w:rsidP="000C7D49">
      <w:pPr>
        <w:widowControl w:val="0"/>
      </w:pPr>
      <w:r w:rsidRPr="00AD7C9B">
        <w:rPr>
          <w:b/>
        </w:rPr>
        <w:t xml:space="preserve">Table </w:t>
      </w:r>
      <w:r w:rsidR="00B65F92">
        <w:rPr>
          <w:b/>
        </w:rPr>
        <w:t>S</w:t>
      </w:r>
      <w:r w:rsidR="00FC364C">
        <w:rPr>
          <w:b/>
        </w:rPr>
        <w:t>4</w:t>
      </w:r>
      <w:r w:rsidRPr="00AD7C9B">
        <w:rPr>
          <w:b/>
        </w:rPr>
        <w:t xml:space="preserve">. </w:t>
      </w:r>
      <w:r w:rsidRPr="00AD7C9B">
        <w:t xml:space="preserve">Summary statistics for plant-level and genotype-level parameters in greenhouse including </w:t>
      </w:r>
      <w:r w:rsidRPr="00AD7C9B">
        <w:rPr>
          <w:i/>
        </w:rPr>
        <w:t>A</w:t>
      </w:r>
      <w:r w:rsidRPr="00AD7C9B">
        <w:rPr>
          <w:i/>
          <w:vertAlign w:val="subscript"/>
        </w:rPr>
        <w:t>max</w:t>
      </w:r>
      <w:r w:rsidRPr="00AD7C9B">
        <w:t xml:space="preserve"> (maximum rate of photosynthesis), </w:t>
      </w:r>
      <w:r w:rsidRPr="00AD7C9B">
        <w:rPr>
          <w:i/>
        </w:rPr>
        <w:t>Rd</w:t>
      </w:r>
      <w:r w:rsidRPr="00C11F34">
        <w:rPr>
          <w:rFonts w:eastAsia="Cardo"/>
        </w:rPr>
        <w:t xml:space="preserve"> (mitochondrial respiration), </w:t>
      </w:r>
      <w:r w:rsidRPr="00C11F34">
        <w:rPr>
          <w:rFonts w:ascii="Cambria Math" w:eastAsia="Cardo" w:hAnsi="Cambria Math" w:cs="Cambria Math"/>
        </w:rPr>
        <w:t>⍺</w:t>
      </w:r>
      <w:r w:rsidRPr="00C11F34">
        <w:rPr>
          <w:rFonts w:eastAsia="Cardo"/>
        </w:rPr>
        <w:t xml:space="preserve"> (apparent quantum efficiency of photosynthesis), and θ (curvature shape parameter). [1] = </w:t>
      </w:r>
      <w:r w:rsidR="00D80318">
        <w:rPr>
          <w:rFonts w:eastAsia="Cardo"/>
        </w:rPr>
        <w:t xml:space="preserve">310588, </w:t>
      </w:r>
      <w:r w:rsidRPr="00C11F34">
        <w:rPr>
          <w:rFonts w:eastAsia="Cardo"/>
        </w:rPr>
        <w:t>[</w:t>
      </w:r>
      <w:r w:rsidR="00D80318">
        <w:rPr>
          <w:rFonts w:eastAsia="Cardo"/>
        </w:rPr>
        <w:t>2</w:t>
      </w:r>
      <w:r w:rsidRPr="00C11F34">
        <w:rPr>
          <w:rFonts w:eastAsia="Cardo"/>
        </w:rPr>
        <w:t>] = 311795, [</w:t>
      </w:r>
      <w:r w:rsidR="00D80318">
        <w:rPr>
          <w:rFonts w:eastAsia="Cardo"/>
        </w:rPr>
        <w:t>3</w:t>
      </w:r>
      <w:r w:rsidRPr="00C11F34">
        <w:rPr>
          <w:rFonts w:eastAsia="Cardo"/>
        </w:rPr>
        <w:t>] = Nagina</w:t>
      </w:r>
      <w:r w:rsidR="00D80318">
        <w:rPr>
          <w:rFonts w:eastAsia="Cardo"/>
        </w:rPr>
        <w:t xml:space="preserve"> 22</w:t>
      </w:r>
      <w:r w:rsidRPr="00C11F34">
        <w:rPr>
          <w:rFonts w:eastAsia="Cardo"/>
        </w:rPr>
        <w:t xml:space="preserve">. D is the sum of the squared deviation and </w:t>
      </w:r>
      <w:proofErr w:type="spellStart"/>
      <w:r w:rsidRPr="00C11F34">
        <w:rPr>
          <w:rFonts w:eastAsia="Cardo"/>
        </w:rPr>
        <w:t>sd</w:t>
      </w:r>
      <w:proofErr w:type="spellEnd"/>
      <w:r w:rsidRPr="00C11F34">
        <w:rPr>
          <w:rFonts w:eastAsia="Cardo"/>
        </w:rPr>
        <w:t xml:space="preserve"> is the standard deviation of modeled observations. </w:t>
      </w:r>
    </w:p>
    <w:p w14:paraId="25FA4C04" w14:textId="77777777" w:rsidR="004A5A6B" w:rsidRPr="00AD7C9B" w:rsidRDefault="004A5A6B" w:rsidP="000C7D49">
      <w:pPr>
        <w:widowControl w:val="0"/>
      </w:pPr>
    </w:p>
    <w:tbl>
      <w:tblPr>
        <w:tblStyle w:val="a2"/>
        <w:tblW w:w="96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05"/>
        <w:gridCol w:w="1080"/>
        <w:gridCol w:w="1035"/>
        <w:gridCol w:w="1470"/>
        <w:gridCol w:w="1200"/>
        <w:gridCol w:w="1830"/>
      </w:tblGrid>
      <w:tr w:rsidR="004A5A6B" w:rsidRPr="00AD7C9B" w14:paraId="777E4B5B" w14:textId="77777777" w:rsidTr="00100EAF">
        <w:trPr>
          <w:trHeight w:val="4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2FB8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Nod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7A41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1DBA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S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D6A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2.50%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CDE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132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97.50%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D4D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Sample</w:t>
            </w:r>
          </w:p>
        </w:tc>
      </w:tr>
      <w:tr w:rsidR="004A5A6B" w:rsidRPr="00AD7C9B" w14:paraId="5D2715E0" w14:textId="77777777" w:rsidTr="00E6272B">
        <w:trPr>
          <w:trHeight w:val="47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DEC1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685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1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199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59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9DD6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6.8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F91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0.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C604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64.2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70B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9CE3681" w14:textId="77777777" w:rsidTr="00E6272B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F0F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ob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B85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02F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B2A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EF30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DD0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09A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2320F66" w14:textId="77777777" w:rsidTr="00100EAF">
        <w:trPr>
          <w:trHeight w:val="40"/>
        </w:trPr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DF9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Genotype-level parameters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8393A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85616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B791D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4A5A6B" w:rsidRPr="00AD7C9B" w14:paraId="3D0F487F" w14:textId="77777777" w:rsidTr="00E6272B">
        <w:trPr>
          <w:trHeight w:val="47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588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Amax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2FA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6BF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25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0DD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146D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6AF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7.28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BE0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8BA84E9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CF6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Rd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92F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168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648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24D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1D5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2F9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EC72F89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997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alph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AF8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E4AE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D5B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51BE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B65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B368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30160F6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75C7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sig.theta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3BF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9169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3381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661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D51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E79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547F4DB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1AF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BB3D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F1EB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A23A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2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5A6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2C7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5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83BB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2809EC8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96E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F177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4CB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F77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DD2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3FA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.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E2C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02EC3B8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833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max</w:t>
            </w:r>
            <w:proofErr w:type="spellEnd"/>
            <w:r w:rsidRPr="00AD7C9B">
              <w:t>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5DA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521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4F0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0.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B7B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A5DE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15B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B20780E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742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9E3C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4ED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B83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6C1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769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522A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A642A1E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A7AD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673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CAB7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4ABE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5F4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5415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768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216AB6C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0A2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Rd</w:t>
            </w:r>
            <w:proofErr w:type="spellEnd"/>
            <w:r w:rsidRPr="00AD7C9B">
              <w:t>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388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340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27E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C5D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0DC4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F742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76D86B7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B0B4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BF44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7FF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E660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DA1C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3BA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3EE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F377414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5FC8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6F1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16B3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B878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A4E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DDC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BE90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2DFB216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D087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alpha</w:t>
            </w:r>
            <w:proofErr w:type="spellEnd"/>
            <w:r w:rsidRPr="00AD7C9B">
              <w:t>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BB2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AF5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24D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0FF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4AC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D0A4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E2BA822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FD89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540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861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A5A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3DC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F48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B4E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C612CF5" w14:textId="77777777" w:rsidTr="00E6272B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DCB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AEB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44C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DD8A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CD7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643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CE6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1D6EB22" w14:textId="77777777" w:rsidTr="00E6272B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6A5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t>mu.theta</w:t>
            </w:r>
            <w:proofErr w:type="spellEnd"/>
            <w:r w:rsidRPr="00AD7C9B">
              <w:t>[3]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C421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108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08DB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99D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DE9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63B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F702124" w14:textId="77777777" w:rsidTr="00100EAF">
        <w:trPr>
          <w:trHeight w:val="40"/>
        </w:trPr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754A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Plant-level parameter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6D086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A8051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982E2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F01AD" w14:textId="77777777" w:rsidR="004A5A6B" w:rsidRPr="00AD7C9B" w:rsidRDefault="004A5A6B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4A5A6B" w:rsidRPr="00AD7C9B" w14:paraId="6D873122" w14:textId="77777777" w:rsidTr="00100EAF">
        <w:trPr>
          <w:trHeight w:val="141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42D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nod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F71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CC7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AD7C9B">
              <w:rPr>
                <w:b/>
              </w:rPr>
              <w:t>sd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0A6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erro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D5C2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0.0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3FF2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median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173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rPr>
                <w:b/>
              </w:rPr>
              <w:t>start</w:t>
            </w:r>
          </w:p>
        </w:tc>
      </w:tr>
      <w:tr w:rsidR="004A5A6B" w:rsidRPr="00AD7C9B" w14:paraId="0D73FA54" w14:textId="77777777" w:rsidTr="00E6272B">
        <w:trPr>
          <w:trHeight w:val="475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4D93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]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CFF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C1F3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2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6A9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0.92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6F3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.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80A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15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0A70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C881A81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732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C29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709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D65C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0.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7A15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5A36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B93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790BB0F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DAC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255D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4744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4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D60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6E6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1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8C84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4.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E9132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6BC7112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511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4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3206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E654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15E6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F02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884B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734A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97929F3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A771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5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66B2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7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09251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185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31EC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7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FE6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9.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C5C2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A4350B9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B35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6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0BF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DB6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80B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6BCE4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5BE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6.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4C6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F1560D9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C6FB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7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6CD9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B16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F2FF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EF7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2B05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5.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44A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73F2A05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12B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8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C9E9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DEB5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B321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6.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C83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8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090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0.6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7EA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13B2C93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BD6B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9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8D63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FBEF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F18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E945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2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ED9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6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EC1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41E9ED0A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9F7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max[10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BF8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A06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2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BCD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9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5463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2946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4.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3FB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DE59A62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77B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56E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2FB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5481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B8F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BC4C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842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C4DD410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083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E613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539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6038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1C64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07E2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3F7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010F84E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D47D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A28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3FF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7069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3F4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8FE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86E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92C508C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2828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4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7609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18D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858E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7CAB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B8DA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95AD7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068EA94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AEC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5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E2C0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4BCD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F3F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25B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B29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9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76CE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782AE8D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BE6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6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24DC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E2C5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82B8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99D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0876B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EA31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48E8A99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F15D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7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6936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2BC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7F74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769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621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8A4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288A4CD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67D85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8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3436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D3F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DBC7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483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EC75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1709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27BEB5A7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7077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9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552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846B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E67A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A29F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97F9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4.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1866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B29E136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B880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Rd[10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E75D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CB31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06E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06E6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7162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5.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A39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DD865EA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1D3E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BCF9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798F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31B2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5C3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CC7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91BB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B8EF846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A8B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B823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F4B8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141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715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193A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AEE2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F73909E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798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CF42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FE25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B4A2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94BA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8456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C0E7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FC4CD2B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FEFB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4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D068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0D71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869F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6160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8CB1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3E71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FA13F19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FFE1D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5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781E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FF08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B7B4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545E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6C8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797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99078AE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E704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6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7527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2F81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577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1082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37B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88A5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6F4F62D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2B1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7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4293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E3E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7844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AAD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49DE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BB17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5B9D4E6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520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8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D780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2FCC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88D1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9EF5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0C9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22A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358C92C2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944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9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152B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F44F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6B0B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570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BAF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9AC8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AC540A1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6DC8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alpha[10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A77F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6753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C4D3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C4A8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49C7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3B0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15B2562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D47E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BC2C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C3B0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1B3F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0FF1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15F2D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7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1D66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ADA2411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5CCA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2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958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E203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5CBA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25C9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7236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5639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6473FF47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6915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3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1B50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BB1C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F008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3CC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AD1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E287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1246ABE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525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4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24F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E7CB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46C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D7EC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4859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58C4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1B460F3C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FF62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5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23A9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F5EB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18FF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D99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6073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F89C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9ED52F6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3262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6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B3FDD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E0D1A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976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7DDD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54E4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7D75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1745B7D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49B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7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3133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684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1B3C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AB921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CE6AE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A63D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775F8354" w14:textId="77777777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688F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8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1AC00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03E6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6334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935E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5D15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C91B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55F2D6A4" w14:textId="77777777" w:rsidTr="00E6272B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E29E6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9]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A2FA7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2DE02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B9904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A015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1B9F3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776F3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  <w:tr w:rsidR="004A5A6B" w:rsidRPr="00AD7C9B" w14:paraId="0F73B0F1" w14:textId="77777777" w:rsidTr="00E6272B">
        <w:trPr>
          <w:trHeight w:val="4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131DC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theta[10]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2AE6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A357B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14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929E35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4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C07A8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E9EE9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1.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3132F" w14:textId="77777777" w:rsidR="004A5A6B" w:rsidRPr="00AD7C9B" w:rsidRDefault="00331E45" w:rsidP="000C7D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AD7C9B">
              <w:t>29991</w:t>
            </w:r>
          </w:p>
        </w:tc>
      </w:tr>
    </w:tbl>
    <w:p w14:paraId="17DC80F7" w14:textId="10E6DBDB" w:rsidR="00FC364C" w:rsidRDefault="00FC364C" w:rsidP="000C7D49"/>
    <w:p w14:paraId="75BAAE6C" w14:textId="24D09504" w:rsidR="00B65F92" w:rsidRDefault="00B65F92" w:rsidP="00B65F92">
      <w:pPr>
        <w:rPr>
          <w:sz w:val="21"/>
          <w:szCs w:val="21"/>
        </w:rPr>
      </w:pPr>
      <w:r w:rsidRPr="00176051">
        <w:rPr>
          <w:b/>
          <w:bCs/>
        </w:rPr>
        <w:t xml:space="preserve">Figure </w:t>
      </w:r>
      <w:r>
        <w:rPr>
          <w:b/>
          <w:bCs/>
        </w:rPr>
        <w:t>S</w:t>
      </w:r>
      <w:r w:rsidRPr="00176051">
        <w:rPr>
          <w:b/>
          <w:bCs/>
        </w:rPr>
        <w:t xml:space="preserve">1. </w:t>
      </w:r>
      <w:r>
        <w:t xml:space="preserve">Comparison of the full distribution (n = 30,000) and the representative random sample (n = 50) for model parameters </w:t>
      </w:r>
      <w:r>
        <w:rPr>
          <w:i/>
        </w:rPr>
        <w:t>A</w:t>
      </w:r>
      <w:r>
        <w:rPr>
          <w:i/>
          <w:vertAlign w:val="subscript"/>
        </w:rPr>
        <w:t>max</w:t>
      </w:r>
      <w:r>
        <w:t xml:space="preserve"> (</w:t>
      </w:r>
      <w:proofErr w:type="spellStart"/>
      <w:r>
        <w:t>a,d,g</w:t>
      </w:r>
      <w:proofErr w:type="spellEnd"/>
      <w:r>
        <w:t xml:space="preserve">), </w:t>
      </w:r>
      <w:r>
        <w:rPr>
          <w:rFonts w:ascii="Cambria Math" w:hAnsi="Cambria Math" w:cs="Cambria Math"/>
          <w:i/>
        </w:rPr>
        <w:t>𝛼</w:t>
      </w:r>
      <w:r>
        <w:t xml:space="preserve"> (</w:t>
      </w:r>
      <w:proofErr w:type="spellStart"/>
      <w:r>
        <w:t>b,e,h</w:t>
      </w:r>
      <w:proofErr w:type="spellEnd"/>
      <w:r>
        <w:t xml:space="preserve">), and </w:t>
      </w:r>
      <w:r>
        <w:rPr>
          <w:i/>
        </w:rPr>
        <w:t>R</w:t>
      </w:r>
      <w:r>
        <w:rPr>
          <w:i/>
          <w:vertAlign w:val="subscript"/>
        </w:rPr>
        <w:t>d</w:t>
      </w:r>
      <w:r>
        <w:t xml:space="preserve"> (</w:t>
      </w:r>
      <w:proofErr w:type="spellStart"/>
      <w:r>
        <w:t>c,f,i</w:t>
      </w:r>
      <w:proofErr w:type="spellEnd"/>
      <w:r>
        <w:t xml:space="preserve">) across field (F: </w:t>
      </w:r>
      <w:proofErr w:type="spellStart"/>
      <w:r>
        <w:t>a,b,c</w:t>
      </w:r>
      <w:proofErr w:type="spellEnd"/>
      <w:r>
        <w:t xml:space="preserve">), growth chamber (GC: </w:t>
      </w:r>
      <w:proofErr w:type="spellStart"/>
      <w:r>
        <w:t>d,e,f</w:t>
      </w:r>
      <w:proofErr w:type="spellEnd"/>
      <w:r>
        <w:t xml:space="preserve">), and green house (GH: </w:t>
      </w:r>
      <w:proofErr w:type="spellStart"/>
      <w:r>
        <w:t>g,h,i</w:t>
      </w:r>
      <w:proofErr w:type="spellEnd"/>
      <w:r>
        <w:t xml:space="preserve">) conditions.  </w:t>
      </w:r>
    </w:p>
    <w:p w14:paraId="65552FFD" w14:textId="77777777" w:rsidR="00B65F92" w:rsidRDefault="00B65F92" w:rsidP="000C7D49"/>
    <w:p w14:paraId="39EA3650" w14:textId="1F6BA7AD" w:rsidR="00B65F92" w:rsidRDefault="00B65F92" w:rsidP="000C7D49">
      <w:r>
        <w:rPr>
          <w:noProof/>
          <w14:ligatures w14:val="standardContextual"/>
        </w:rPr>
        <w:drawing>
          <wp:inline distT="0" distB="0" distL="0" distR="0" wp14:anchorId="000C48B5" wp14:editId="7B5C3340">
            <wp:extent cx="5943600" cy="6236970"/>
            <wp:effectExtent l="0" t="0" r="0" b="0"/>
            <wp:docPr id="19351114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11140" name="Picture 1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8D9ED" w14:textId="77777777" w:rsidR="00B65F92" w:rsidRDefault="00B65F92" w:rsidP="000C7D49"/>
    <w:sectPr w:rsidR="00B65F92" w:rsidSect="00A355C8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21222" w14:textId="77777777" w:rsidR="00BF3AA5" w:rsidRDefault="00BF3AA5">
      <w:r>
        <w:separator/>
      </w:r>
    </w:p>
  </w:endnote>
  <w:endnote w:type="continuationSeparator" w:id="0">
    <w:p w14:paraId="0804A8C0" w14:textId="77777777" w:rsidR="00BF3AA5" w:rsidRDefault="00BF3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rdo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E31E2" w14:textId="60C569A7" w:rsidR="00331E45" w:rsidRDefault="00331E45">
    <w:pPr>
      <w:ind w:left="1440"/>
      <w:jc w:val="right"/>
    </w:pPr>
    <w:r>
      <w:fldChar w:fldCharType="begin"/>
    </w:r>
    <w:r>
      <w:instrText>PAGE</w:instrText>
    </w:r>
    <w:r>
      <w:fldChar w:fldCharType="separate"/>
    </w:r>
    <w:r w:rsidR="0023606D">
      <w:rPr>
        <w:noProof/>
      </w:rPr>
      <w:t>1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908AC" w14:textId="77777777" w:rsidR="00BF3AA5" w:rsidRDefault="00BF3AA5">
      <w:r>
        <w:separator/>
      </w:r>
    </w:p>
  </w:footnote>
  <w:footnote w:type="continuationSeparator" w:id="0">
    <w:p w14:paraId="33F83A0D" w14:textId="77777777" w:rsidR="00BF3AA5" w:rsidRDefault="00BF3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A6B"/>
    <w:rsid w:val="000121CD"/>
    <w:rsid w:val="000C019E"/>
    <w:rsid w:val="000C7D49"/>
    <w:rsid w:val="00100EAF"/>
    <w:rsid w:val="00117F2D"/>
    <w:rsid w:val="001430D3"/>
    <w:rsid w:val="00155E0E"/>
    <w:rsid w:val="001742CE"/>
    <w:rsid w:val="0019606E"/>
    <w:rsid w:val="001B03E2"/>
    <w:rsid w:val="001C17DE"/>
    <w:rsid w:val="0023606D"/>
    <w:rsid w:val="00282922"/>
    <w:rsid w:val="00290CCF"/>
    <w:rsid w:val="002C2494"/>
    <w:rsid w:val="00325751"/>
    <w:rsid w:val="00331E45"/>
    <w:rsid w:val="0033685F"/>
    <w:rsid w:val="003A5A57"/>
    <w:rsid w:val="003C74BD"/>
    <w:rsid w:val="00431AAF"/>
    <w:rsid w:val="00453C7E"/>
    <w:rsid w:val="004A5A6B"/>
    <w:rsid w:val="004D2F6E"/>
    <w:rsid w:val="004E0992"/>
    <w:rsid w:val="00502EDE"/>
    <w:rsid w:val="00513BC7"/>
    <w:rsid w:val="00546702"/>
    <w:rsid w:val="00584C9B"/>
    <w:rsid w:val="0059332A"/>
    <w:rsid w:val="005B2A02"/>
    <w:rsid w:val="005C2ADF"/>
    <w:rsid w:val="00611C44"/>
    <w:rsid w:val="00631BE3"/>
    <w:rsid w:val="00633D5A"/>
    <w:rsid w:val="0065111D"/>
    <w:rsid w:val="00665D98"/>
    <w:rsid w:val="006A5E92"/>
    <w:rsid w:val="006D15CB"/>
    <w:rsid w:val="006D3042"/>
    <w:rsid w:val="0073638C"/>
    <w:rsid w:val="00743038"/>
    <w:rsid w:val="00760372"/>
    <w:rsid w:val="007743A3"/>
    <w:rsid w:val="0077516D"/>
    <w:rsid w:val="00795171"/>
    <w:rsid w:val="00813FE4"/>
    <w:rsid w:val="00827381"/>
    <w:rsid w:val="00850169"/>
    <w:rsid w:val="008C0F7F"/>
    <w:rsid w:val="008C5476"/>
    <w:rsid w:val="009011FB"/>
    <w:rsid w:val="00944960"/>
    <w:rsid w:val="00A34131"/>
    <w:rsid w:val="00A355C8"/>
    <w:rsid w:val="00A42ABC"/>
    <w:rsid w:val="00A66F4D"/>
    <w:rsid w:val="00A75F21"/>
    <w:rsid w:val="00A97E5B"/>
    <w:rsid w:val="00AD7C9B"/>
    <w:rsid w:val="00AE14CA"/>
    <w:rsid w:val="00B36221"/>
    <w:rsid w:val="00B65F92"/>
    <w:rsid w:val="00B711BC"/>
    <w:rsid w:val="00BA3EF9"/>
    <w:rsid w:val="00BC0AA8"/>
    <w:rsid w:val="00BD018C"/>
    <w:rsid w:val="00BE766B"/>
    <w:rsid w:val="00BF3AA5"/>
    <w:rsid w:val="00C11F34"/>
    <w:rsid w:val="00C1377D"/>
    <w:rsid w:val="00C13962"/>
    <w:rsid w:val="00C550D3"/>
    <w:rsid w:val="00CA52C0"/>
    <w:rsid w:val="00D3527D"/>
    <w:rsid w:val="00D80318"/>
    <w:rsid w:val="00D87332"/>
    <w:rsid w:val="00DA2939"/>
    <w:rsid w:val="00DB05C6"/>
    <w:rsid w:val="00DC216A"/>
    <w:rsid w:val="00E03EA3"/>
    <w:rsid w:val="00E25C40"/>
    <w:rsid w:val="00E6272B"/>
    <w:rsid w:val="00E63EBD"/>
    <w:rsid w:val="00E72B25"/>
    <w:rsid w:val="00E8435F"/>
    <w:rsid w:val="00E90043"/>
    <w:rsid w:val="00EA2590"/>
    <w:rsid w:val="00EF41E3"/>
    <w:rsid w:val="00F12D47"/>
    <w:rsid w:val="00F430EF"/>
    <w:rsid w:val="00F753EA"/>
    <w:rsid w:val="00FC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A027"/>
  <w15:docId w15:val="{312D58D0-C7BF-4040-9B2A-115DAC116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33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E4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E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2EDE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D7C9B"/>
  </w:style>
  <w:style w:type="paragraph" w:styleId="NoSpacing">
    <w:name w:val="No Spacing"/>
    <w:uiPriority w:val="1"/>
    <w:qFormat/>
    <w:rsid w:val="00AD7C9B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65111D"/>
    <w:rPr>
      <w:color w:val="808080"/>
    </w:rPr>
  </w:style>
  <w:style w:type="character" w:customStyle="1" w:styleId="c-stack">
    <w:name w:val="c-stack"/>
    <w:basedOn w:val="DefaultParagraphFont"/>
    <w:rsid w:val="00D87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1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4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67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8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41C656-1F18-AF4A-9EAE-5365AC1D2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454</Words>
  <Characters>13989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ry C Purcell</dc:creator>
  <cp:lastModifiedBy>Laura Goodfellow</cp:lastModifiedBy>
  <cp:revision>8</cp:revision>
  <dcterms:created xsi:type="dcterms:W3CDTF">2023-06-20T14:46:00Z</dcterms:created>
  <dcterms:modified xsi:type="dcterms:W3CDTF">2023-08-18T16:41:00Z</dcterms:modified>
</cp:coreProperties>
</file>